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C139F" w14:textId="309D6A35" w:rsidR="00694833" w:rsidRDefault="00694833" w:rsidP="00694833">
      <w:pPr>
        <w:spacing w:line="24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7B501E">
        <w:rPr>
          <w:rFonts w:ascii="Arial" w:hAnsi="Arial" w:cs="Arial"/>
          <w:b/>
          <w:sz w:val="22"/>
          <w:szCs w:val="22"/>
        </w:rPr>
        <w:t>T</w:t>
      </w:r>
      <w:r w:rsidRPr="00A02B9D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1</w:t>
      </w:r>
    </w:p>
    <w:p w14:paraId="2A9C4C07" w14:textId="77777777" w:rsidR="00063A93" w:rsidRPr="00A02B9D" w:rsidRDefault="00063A93" w:rsidP="00694833">
      <w:pPr>
        <w:spacing w:line="24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60698DDB" w14:textId="09787560" w:rsidR="00694833" w:rsidRDefault="00D954B7" w:rsidP="00694833">
      <w:pPr>
        <w:suppressLineNumbers/>
        <w:spacing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Risk factor analysis for dogs with </w:t>
      </w:r>
      <w:r w:rsidR="00694833" w:rsidRPr="00A02B9D">
        <w:rPr>
          <w:rFonts w:ascii="Arial" w:hAnsi="Arial" w:cs="Arial"/>
          <w:b/>
          <w:sz w:val="22"/>
          <w:szCs w:val="22"/>
        </w:rPr>
        <w:t>MAT</w:t>
      </w:r>
      <w:r>
        <w:rPr>
          <w:rFonts w:ascii="Arial" w:hAnsi="Arial" w:cs="Arial"/>
          <w:b/>
          <w:sz w:val="22"/>
          <w:szCs w:val="22"/>
        </w:rPr>
        <w:t xml:space="preserve"> antibody titers</w:t>
      </w:r>
      <w:r w:rsidR="00694833" w:rsidRPr="00A02B9D">
        <w:rPr>
          <w:rFonts w:ascii="Arial" w:hAnsi="Arial" w:cs="Arial"/>
          <w:b/>
          <w:sz w:val="22"/>
          <w:szCs w:val="22"/>
        </w:rPr>
        <w:t xml:space="preserve"> (≥</w:t>
      </w:r>
      <w:r w:rsidR="00694833">
        <w:rPr>
          <w:rFonts w:ascii="Arial" w:hAnsi="Arial" w:cs="Arial"/>
          <w:b/>
          <w:sz w:val="22"/>
          <w:szCs w:val="22"/>
        </w:rPr>
        <w:t>1:20)</w:t>
      </w:r>
      <w:r>
        <w:rPr>
          <w:rFonts w:ascii="Arial" w:hAnsi="Arial" w:cs="Arial"/>
          <w:b/>
          <w:sz w:val="22"/>
          <w:szCs w:val="22"/>
        </w:rPr>
        <w:t xml:space="preserve"> against </w:t>
      </w:r>
      <w:r w:rsidRPr="00D954B7">
        <w:rPr>
          <w:rFonts w:ascii="Arial" w:hAnsi="Arial" w:cs="Arial"/>
          <w:b/>
          <w:i/>
          <w:iCs/>
          <w:sz w:val="22"/>
          <w:szCs w:val="22"/>
        </w:rPr>
        <w:t xml:space="preserve">Leptospira </w:t>
      </w:r>
    </w:p>
    <w:p w14:paraId="09CDE24A" w14:textId="77777777" w:rsidR="00562275" w:rsidRPr="00D530F0" w:rsidRDefault="00562275" w:rsidP="00694833">
      <w:pPr>
        <w:suppressLineNumbers/>
        <w:spacing w:line="240" w:lineRule="auto"/>
        <w:rPr>
          <w:rFonts w:ascii="Arial" w:hAnsi="Arial" w:cs="Arial"/>
          <w:bCs/>
          <w:sz w:val="22"/>
          <w:szCs w:val="22"/>
        </w:rPr>
      </w:pPr>
    </w:p>
    <w:p w14:paraId="1794B1A2" w14:textId="4C2164BF" w:rsidR="00694833" w:rsidRPr="00562275" w:rsidRDefault="00694833" w:rsidP="00694833">
      <w:pPr>
        <w:suppressLineNumbers/>
        <w:spacing w:line="240" w:lineRule="auto"/>
        <w:jc w:val="both"/>
        <w:rPr>
          <w:rFonts w:ascii="Arial" w:eastAsiaTheme="minorHAnsi" w:hAnsi="Arial" w:cs="Arial"/>
          <w:bCs/>
          <w:sz w:val="10"/>
          <w:szCs w:val="10"/>
          <w:lang w:val="en-GB" w:eastAsia="en-US"/>
        </w:rPr>
      </w:pPr>
    </w:p>
    <w:tbl>
      <w:tblPr>
        <w:tblW w:w="11199" w:type="dxa"/>
        <w:tblInd w:w="-1139" w:type="dxa"/>
        <w:tblLayout w:type="fixed"/>
        <w:tblCellMar>
          <w:top w:w="45" w:type="dxa"/>
          <w:left w:w="70" w:type="dxa"/>
          <w:bottom w:w="11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925"/>
        <w:gridCol w:w="1134"/>
        <w:gridCol w:w="1134"/>
        <w:gridCol w:w="992"/>
        <w:gridCol w:w="851"/>
        <w:gridCol w:w="709"/>
        <w:gridCol w:w="633"/>
        <w:gridCol w:w="709"/>
        <w:gridCol w:w="851"/>
      </w:tblGrid>
      <w:tr w:rsidR="00694833" w:rsidRPr="00095F2B" w14:paraId="5F629E39" w14:textId="77777777" w:rsidTr="00B7434D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D9F9B" w14:textId="77777777" w:rsidR="00593211" w:rsidRPr="00D2511C" w:rsidRDefault="00593211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29842411"/>
          </w:p>
          <w:p w14:paraId="3E6F405C" w14:textId="73E87CD9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D698A" w14:textId="77777777" w:rsidR="00593211" w:rsidRPr="00387B69" w:rsidRDefault="00593211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4D04DF37" w14:textId="1AFA35DB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og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4CBD2" w14:textId="77777777" w:rsidR="00593211" w:rsidRPr="00387B69" w:rsidRDefault="00593211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4EF419FF" w14:textId="2615F180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egor</w:t>
            </w:r>
            <w:r w:rsidR="00B7434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ies</w:t>
            </w:r>
            <w:proofErr w:type="spellEnd"/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4E336" w14:textId="77777777" w:rsidR="00593211" w:rsidRPr="00387B69" w:rsidRDefault="00593211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5961D63" w14:textId="16ED79C5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dogs tes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AE8DA4" w14:textId="77777777" w:rsidR="00593211" w:rsidRPr="00387B69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</w:pPr>
          </w:p>
          <w:p w14:paraId="76BF7128" w14:textId="61824B53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1A58A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</w:p>
          <w:p w14:paraId="7CDD10AD" w14:textId="20EDA58B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6D02F" w14:textId="77777777" w:rsidR="00593211" w:rsidRPr="00387B69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</w:pPr>
          </w:p>
          <w:p w14:paraId="6FB696F7" w14:textId="5E9090A2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1A58A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 xml:space="preserve"> 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6DED" w14:textId="2C1E9489" w:rsidR="00694833" w:rsidRPr="00387B69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29A293B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Univaria</w:t>
            </w:r>
            <w:r w:rsidR="004A74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5D09D72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E75E" w14:textId="77777777" w:rsidR="00593211" w:rsidRPr="00387B69" w:rsidRDefault="00593211" w:rsidP="0059321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19B27F59" w14:textId="0689C988" w:rsidR="00694833" w:rsidRPr="00095F2B" w:rsidRDefault="00694833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Multivaria</w:t>
            </w:r>
            <w:r w:rsidR="004A74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6FCC3C8A" w14:textId="77777777" w:rsidR="00694833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  <w:p w14:paraId="2758A7EB" w14:textId="77777777" w:rsidR="00694833" w:rsidRDefault="00E520F0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n = 242)</w:t>
            </w:r>
          </w:p>
          <w:p w14:paraId="496C6B71" w14:textId="5C3CE637" w:rsidR="00593211" w:rsidRPr="00095F2B" w:rsidRDefault="00593211" w:rsidP="0059321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209271C" w14:textId="77777777" w:rsidTr="00B7434D">
        <w:trPr>
          <w:trHeight w:val="29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5CD82E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E56FF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C38E6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F953D" w14:textId="77777777" w:rsidR="00694833" w:rsidRPr="00095F2B" w:rsidRDefault="00694833" w:rsidP="00B1736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D1C27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D997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12C07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EEE5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A5AD" w14:textId="63520D44" w:rsidR="00694833" w:rsidRPr="0094162B" w:rsidRDefault="008B4260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9416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B990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8960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95% CI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0D54" w14:textId="77777777" w:rsidR="00694833" w:rsidRPr="0094162B" w:rsidRDefault="00F41015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9416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</w:tr>
      <w:bookmarkEnd w:id="0"/>
      <w:tr w:rsidR="00694833" w:rsidRPr="00095F2B" w14:paraId="51AB39F5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E1D9D" w14:textId="0CA15B8B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2CB9A" w14:textId="60F058A0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9BC4B" w14:textId="6D3BA582" w:rsidR="00694833" w:rsidRPr="00095F2B" w:rsidRDefault="00694833" w:rsidP="002D222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&lt;1 year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97213" w14:textId="0B8E34C8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19FACE" w14:textId="29D4BDA5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 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B75147" w14:textId="762ED695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3 (9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60396" w14:textId="3F560B2D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1DA9" w14:textId="15515C97" w:rsidR="00B17365" w:rsidRPr="00095F2B" w:rsidRDefault="00694833" w:rsidP="00EE600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087-1.3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3B448" w14:textId="4F6FDE1C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14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30D4" w14:textId="3FE9CCBC" w:rsidR="00694833" w:rsidRPr="00BF2C82" w:rsidRDefault="00BF2C82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362CD3" w14:textId="19E54A1E" w:rsidR="00694833" w:rsidRPr="00BF2C82" w:rsidRDefault="00BF2C82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8594" w14:textId="4FFC7DB8" w:rsidR="00694833" w:rsidRPr="00BF2C82" w:rsidRDefault="00BF2C82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1880834F" w14:textId="77777777" w:rsidTr="00B7434D">
        <w:trPr>
          <w:trHeight w:val="29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B58E0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D604A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3EBB2" w14:textId="28ECE23A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1-1.9 </w:t>
            </w: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ars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5EC53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07EBC4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6 (9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5ECA036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8 (9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B0193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8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3F1EB" w14:textId="2072F520" w:rsidR="00B17365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332-1.1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48FE6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147FD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503A227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0ABED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3FB627BB" w14:textId="77777777" w:rsidTr="00B7434D">
        <w:trPr>
          <w:trHeight w:val="29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A29DF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4FE04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1CD87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-2.9 years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66114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26F61C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 (8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ABC72B3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1 (91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37C2" w14:textId="1877049F" w:rsidR="00593211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CFB8B" w14:textId="7D88700A" w:rsidR="00EE6007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10-1.23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AFD2F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FA6F4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049EEE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1E474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1E7F4A11" w14:textId="77777777" w:rsidTr="00B7434D">
        <w:trPr>
          <w:trHeight w:val="29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1F18DC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9874A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97F3C7" w14:textId="13CC4FE2" w:rsidR="00B17365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-3.9 years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00797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ADFEDB8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1 (21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BAF78B9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1 (78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7129E" w14:textId="20214687" w:rsidR="00B17365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5F2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22731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65CF0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850BC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DE0533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A6B9E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71EE0EDD" w14:textId="77777777" w:rsidTr="00B7434D">
        <w:trPr>
          <w:trHeight w:val="29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93476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6E54E1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B168D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-5.9 years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5CFEC2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CA622A8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C8C5A21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2 (78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6A6853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225B5" w14:textId="157FED97" w:rsidR="00B17365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31-3.1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D668D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3E1DF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CD201F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6259F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6CC3C79B" w14:textId="77777777" w:rsidTr="00B7434D">
        <w:trPr>
          <w:trHeight w:val="65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26C6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568BF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05A07" w14:textId="244970ED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≥6 years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A9517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3EF7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58A1" w14:textId="20F43043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5 (88.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6FC98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52078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099-2.50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B7FD9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48305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332D4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1CAF5" w14:textId="77777777" w:rsidR="00694833" w:rsidRPr="00095F2B" w:rsidRDefault="00694833" w:rsidP="00EE6007">
            <w:pPr>
              <w:spacing w:before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2C82" w:rsidRPr="00095F2B" w14:paraId="74E4E20E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D84C3" w14:textId="2C6AB295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B05A1" w14:textId="21C8E2ED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3D4B1" w14:textId="17E2C063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ix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37706" w14:textId="74BE7464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B9EA29" w14:textId="6A8AEE0D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2 (1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58FD96" w14:textId="1A0F25C6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34 (88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054366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78D13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BF6C2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636AF" w14:textId="41334714" w:rsidR="00BF2C82" w:rsidRPr="00BF2C82" w:rsidRDefault="00BF2C82" w:rsidP="00BF2C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4CB8FB" w14:textId="4C833656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1541F" w14:textId="04D33E58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0B2AF966" w14:textId="77777777" w:rsidTr="00B7434D">
        <w:trPr>
          <w:trHeight w:val="708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12727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7C495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D5190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ure breed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EB517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FA8A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4909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6 (85.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3D45B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68B16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0.142-10.45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2B7A4" w14:textId="77777777" w:rsidR="00694833" w:rsidRPr="00322EF4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BD097" w14:textId="77777777" w:rsidR="00694833" w:rsidRPr="00095F2B" w:rsidRDefault="00694833" w:rsidP="00DC7F9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0BAC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28A27" w14:textId="77777777" w:rsidR="00694833" w:rsidRPr="00095F2B" w:rsidRDefault="00694833" w:rsidP="00DC7F9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2C82" w:rsidRPr="00095F2B" w14:paraId="30BB0693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8205" w14:textId="76601880" w:rsidR="00BF2C82" w:rsidRPr="0067193D" w:rsidRDefault="00BF2C82" w:rsidP="00BF2C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EA3A0" w14:textId="051438F5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8189A" w14:textId="01B3B521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f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emale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49FDE" w14:textId="1E0D25E8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A5CBE8" w14:textId="6F7003BD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6 (14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8C6F54" w14:textId="09919485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59 (85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7C0A9" w14:textId="35FE9F9F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6D063" w14:textId="62567FFA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788-4.5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53A43" w14:textId="72B38361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8DD15" w14:textId="6956D967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161FB5" w14:textId="63DD4186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B3B9F" w14:textId="1BC9ABDA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278C5C8C" w14:textId="77777777" w:rsidTr="00B7434D">
        <w:trPr>
          <w:trHeight w:val="329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7F7A4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417EE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6FEFE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14816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70E6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7 (8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F98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81 (92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B7EF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1C7A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5454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FBF6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EFA7B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C2AA3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2C82" w:rsidRPr="00095F2B" w14:paraId="091AB693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73C94" w14:textId="77777777" w:rsidR="00BF2C82" w:rsidRPr="0067193D" w:rsidRDefault="00BF2C82" w:rsidP="00BF2C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ering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BCBD0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6C06E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ntact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11BF3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59E08A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2 (1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7EEDD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38 (8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63813C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19278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CDDDD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819B6" w14:textId="57435598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9F3E52" w14:textId="65E43DDB" w:rsidR="00BF2C82" w:rsidRPr="00BF2C82" w:rsidRDefault="00BF2C82" w:rsidP="00BF2C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6BC83" w14:textId="4782D105" w:rsidR="00BF2C82" w:rsidRPr="00BF2C82" w:rsidRDefault="00BF2C82" w:rsidP="00BF2C8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1BD3C9FF" w14:textId="77777777" w:rsidTr="00B7434D">
        <w:trPr>
          <w:trHeight w:val="569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AD5BB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646D7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8932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eutered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1177A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7E8FE4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862FF4F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95F9A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.71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571FB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28-42.18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29EA0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C1E1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8DB3A83" w14:textId="77777777" w:rsidR="00694833" w:rsidRPr="00095F2B" w:rsidRDefault="00694833" w:rsidP="00B1736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08B7C" w14:textId="77777777" w:rsidR="00694833" w:rsidRPr="00095F2B" w:rsidRDefault="00694833" w:rsidP="00B17365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94833" w:rsidRPr="00095F2B" w14:paraId="6AD9BFB6" w14:textId="77777777" w:rsidTr="00B7434D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F90D16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eigh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7C97A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7927E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-11 kg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FCE046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34B3F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6 (1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E9296E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2 (8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E72FDC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3EF06" w14:textId="7EF604A2" w:rsidR="001654EF" w:rsidRPr="00095F2B" w:rsidRDefault="00694833" w:rsidP="001654E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59-3.1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5ACCC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2CC0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28F73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FC872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166C37FD" w14:textId="77777777" w:rsidTr="00B7434D">
        <w:trPr>
          <w:trHeight w:val="29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A486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088D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D6F2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2-17 kg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CF71D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5F2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4B1013B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0 (11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5890B47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74 (88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26A46" w14:textId="5228E1DD" w:rsidR="001654EF" w:rsidRPr="00095F2B" w:rsidRDefault="00694833" w:rsidP="00D954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3E435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6AADA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57916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D531FA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126D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4F9E10BC" w14:textId="77777777" w:rsidTr="00B7434D">
        <w:trPr>
          <w:trHeight w:val="53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CA0A1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B116A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7C994" w14:textId="307E01F3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 xml:space="preserve">≥18 </w:t>
            </w: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kg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D03D6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9171C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7C5E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7 (86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7EAE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B8812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405-3.55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FE073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0.781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2614F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C031E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0738E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7501C86B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4E9C3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rig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8EC8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6EAAE" w14:textId="77777777" w:rsidR="00476B8A" w:rsidRPr="00476B8A" w:rsidRDefault="00694833" w:rsidP="00476B8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6"/>
                <w:szCs w:val="6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lient-</w:t>
            </w: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owned</w:t>
            </w:r>
            <w:proofErr w:type="spellEnd"/>
          </w:p>
          <w:p w14:paraId="4C55E4B5" w14:textId="513313AE" w:rsidR="00476B8A" w:rsidRPr="00476B8A" w:rsidRDefault="00476B8A" w:rsidP="00476B8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val="de-D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3D76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DBA0F3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2 (1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BA60E5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32 (8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240A23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58521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1277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40753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19E819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9E4F8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022CB67" w14:textId="77777777" w:rsidTr="00B7434D">
        <w:trPr>
          <w:trHeight w:val="54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2B844" w14:textId="77777777" w:rsidR="00694833" w:rsidRPr="0067193D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3EB3C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4312B" w14:textId="23BBCACE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stray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F0654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97D5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1 (9.2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C5FB" w14:textId="77777777" w:rsidR="00694833" w:rsidRPr="00095F2B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08 (90.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314E9" w14:textId="77777777" w:rsidR="00694833" w:rsidRPr="00322EF4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6099B" w14:textId="77777777" w:rsidR="00694833" w:rsidRPr="00322EF4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sz w:val="18"/>
                <w:szCs w:val="18"/>
              </w:rPr>
              <w:t>0.284-1.31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B6CC8" w14:textId="77777777" w:rsidR="00694833" w:rsidRPr="00322EF4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8F699" w14:textId="77777777" w:rsidR="00694833" w:rsidRPr="00322EF4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8F910" w14:textId="77777777" w:rsidR="00694833" w:rsidRPr="00322EF4" w:rsidRDefault="0069483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EF4">
              <w:rPr>
                <w:rFonts w:ascii="Arial" w:hAnsi="Arial" w:cs="Arial"/>
                <w:sz w:val="18"/>
                <w:szCs w:val="18"/>
              </w:rPr>
              <w:t>0.236-1.11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7BE78" w14:textId="7063BD1E" w:rsidR="00694833" w:rsidRPr="00322EF4" w:rsidRDefault="000D0BC3" w:rsidP="00B1736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D0BC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694833">
              <w:rPr>
                <w:rFonts w:ascii="Arial" w:hAnsi="Arial" w:cs="Arial"/>
                <w:sz w:val="18"/>
                <w:szCs w:val="18"/>
                <w:shd w:val="clear" w:color="auto" w:fill="F8F9FA"/>
              </w:rPr>
              <w:t xml:space="preserve"> </w:t>
            </w:r>
            <w:r w:rsidR="00694833" w:rsidRPr="00322EF4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BF2C82" w:rsidRPr="00095F2B" w14:paraId="5B03ECB9" w14:textId="77777777" w:rsidTr="00B7434D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8456C" w14:textId="5D50B07D" w:rsidR="00BF2C82" w:rsidRPr="0067193D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Enviro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C3161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F1481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urba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27088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3D8CF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8 (13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18160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16 (86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4D033C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1F9F4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618-2.6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EC15B" w14:textId="77777777" w:rsidR="00BF2C82" w:rsidRPr="00095F2B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CB757" w14:textId="378A380B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828B66" w14:textId="0251BF23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ABF91" w14:textId="48AB5F7B" w:rsidR="00BF2C82" w:rsidRPr="00BF2C82" w:rsidRDefault="00BF2C82" w:rsidP="00BF2C8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2C8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94833" w:rsidRPr="00095F2B" w14:paraId="5D5D835D" w14:textId="77777777" w:rsidTr="00B7434D">
        <w:trPr>
          <w:trHeight w:val="438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D6740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EC74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F13F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E585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67A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5 (10.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5DE5" w14:textId="056DB953" w:rsidR="00395341" w:rsidRPr="00095F2B" w:rsidRDefault="00694833" w:rsidP="00D954B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24 (89.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3F24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38B8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D8BA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40B1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67D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D9D7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2C20E307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E2F7A" w14:textId="01213F71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Free</w:t>
            </w:r>
            <w:r w:rsidR="00646D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-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un</w:t>
            </w:r>
            <w:r w:rsidR="001A58A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nin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/</w:t>
            </w:r>
            <w:r w:rsidR="00646D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646D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oaming</w:t>
            </w:r>
            <w:proofErr w:type="spellEnd"/>
            <w:r w:rsidR="00646D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646DB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llow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0208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DBB2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0CF2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0725A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1 (12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3BD9B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53 (87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B68B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C1EC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56EE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CF0C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AEFAF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E66F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4FC8D37F" w14:textId="77777777" w:rsidTr="00B7434D">
        <w:trPr>
          <w:trHeight w:val="765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E883" w14:textId="72CB6CFE" w:rsidR="00694833" w:rsidRDefault="00694833" w:rsidP="00646DB1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14:paraId="6537BBF7" w14:textId="77777777" w:rsidR="00CE1F20" w:rsidRDefault="00CE1F20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14:paraId="0A6AFA56" w14:textId="77777777" w:rsidR="00CE1F20" w:rsidRDefault="00CE1F20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14:paraId="04B26075" w14:textId="2632EAEB" w:rsidR="00CE1F20" w:rsidRPr="0067193D" w:rsidRDefault="00CE1F20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B24F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62E5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C76D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77E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F7C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0F70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.64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2167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628-21.12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5D42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81FE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9F7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A6B7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0F73" w:rsidRPr="00095F2B" w14:paraId="1474343D" w14:textId="77777777" w:rsidTr="00B7434D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1F8B6" w14:textId="77777777" w:rsidR="00350F73" w:rsidRPr="00D2511C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A3F5F98" w14:textId="390A7A42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31F43" w14:textId="77777777" w:rsidR="00350F73" w:rsidRPr="00387B69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46132D66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og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176A6" w14:textId="77777777" w:rsidR="00350F73" w:rsidRPr="00387B69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60F19AEA" w14:textId="005946BE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egor</w:t>
            </w:r>
            <w:r w:rsidR="00B7434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ies</w:t>
            </w:r>
            <w:proofErr w:type="spellEnd"/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0F054" w14:textId="77777777" w:rsidR="00350F73" w:rsidRPr="00387B69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DA0A0E0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dogs tes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48B3D4" w14:textId="77777777" w:rsidR="00350F73" w:rsidRPr="00387B69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</w:pPr>
          </w:p>
          <w:p w14:paraId="7E2788A1" w14:textId="202087B0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1A58A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</w:p>
          <w:p w14:paraId="4DB186AB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82377" w14:textId="77777777" w:rsidR="00350F73" w:rsidRPr="00387B69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de-DE"/>
              </w:rPr>
            </w:pPr>
          </w:p>
          <w:p w14:paraId="37C561CD" w14:textId="1B021E7E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Leptospira</w:t>
            </w:r>
            <w:r w:rsidR="001A58A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-</w:t>
            </w:r>
            <w:r w:rsidRPr="00095F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 xml:space="preserve"> 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5B996" w14:textId="77777777" w:rsidR="00350F73" w:rsidRPr="00387B69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4FED673D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Univari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619E6E64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</w:tc>
        <w:tc>
          <w:tcPr>
            <w:tcW w:w="2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DED5D" w14:textId="77777777" w:rsidR="00350F73" w:rsidRPr="00387B69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/>
              </w:rPr>
            </w:pPr>
          </w:p>
          <w:p w14:paraId="4987C600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Multivari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t</w:t>
            </w: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 </w:t>
            </w:r>
          </w:p>
          <w:p w14:paraId="78C3D732" w14:textId="77777777" w:rsidR="00350F73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analysis</w:t>
            </w:r>
            <w:proofErr w:type="spellEnd"/>
          </w:p>
          <w:p w14:paraId="0C239A45" w14:textId="77777777" w:rsidR="00350F73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n = 242)</w:t>
            </w:r>
          </w:p>
          <w:p w14:paraId="4CE1FB58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350F73" w:rsidRPr="00095F2B" w14:paraId="7DFD4DF0" w14:textId="77777777" w:rsidTr="00B7434D">
        <w:trPr>
          <w:trHeight w:val="29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04D6C2" w14:textId="77777777" w:rsidR="00350F73" w:rsidRPr="00095F2B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FBF12" w14:textId="77777777" w:rsidR="00350F73" w:rsidRPr="00095F2B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1F346" w14:textId="77777777" w:rsidR="00350F73" w:rsidRPr="00095F2B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EA72F" w14:textId="77777777" w:rsidR="00350F73" w:rsidRPr="00095F2B" w:rsidRDefault="00350F73" w:rsidP="008F7FB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9F5A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FB1D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762F3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CED5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90F4" w14:textId="77777777" w:rsidR="00350F73" w:rsidRPr="009416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9416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B6BB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Odds </w:t>
            </w:r>
            <w:proofErr w:type="spellStart"/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ati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A18D2" w14:textId="77777777" w:rsidR="00350F73" w:rsidRPr="00095F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95% CI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7EA" w14:textId="77777777" w:rsidR="00350F73" w:rsidRPr="0094162B" w:rsidRDefault="00350F73" w:rsidP="008F7FB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94162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DE"/>
              </w:rPr>
              <w:t>p</w:t>
            </w:r>
          </w:p>
        </w:tc>
      </w:tr>
      <w:tr w:rsidR="00694833" w:rsidRPr="00095F2B" w14:paraId="790C05E3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46F42" w14:textId="4BF92027" w:rsidR="00694833" w:rsidRPr="00D2511C" w:rsidRDefault="00694833" w:rsidP="00D2511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Staying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utdoo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CF91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DBBC9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EEEA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75876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6 (1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D8705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32 (89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B292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68BC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CCCC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98BD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76C03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933F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6234922E" w14:textId="77777777" w:rsidTr="00B7434D">
        <w:trPr>
          <w:trHeight w:val="452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AD045" w14:textId="6D1D968D" w:rsidR="00694833" w:rsidRPr="0067193D" w:rsidRDefault="00D2511C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&gt;50 %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4DC2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FA6E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1DB3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449F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5E6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 (85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40DB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F974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84-5.51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B383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7688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1A36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6DEF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60C2EC89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D8D07F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Bathing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in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a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34D3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74F4F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783D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sz w:val="18"/>
                <w:szCs w:val="18"/>
                <w:lang w:val="de-DE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B9F1E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82DF9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9BE6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9BDD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403D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363B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75F20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38C8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737209DB" w14:textId="77777777" w:rsidTr="00B7434D">
        <w:trPr>
          <w:trHeight w:val="519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92747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48AA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8544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519C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C5A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 (26.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A55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4 (73.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6806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8E24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18-12.12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DCF7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C732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5D9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328D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03BC0926" w14:textId="77777777" w:rsidTr="00B7434D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10347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rinking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ou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f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uddl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7AA3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9B75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BDA7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68570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E06F6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FA36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C9B7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4A6B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C2101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FB067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4F58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792993E8" w14:textId="77777777" w:rsidTr="00B7434D">
        <w:trPr>
          <w:trHeight w:val="50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B7A6C2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543E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AF68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1157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041C12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9B311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6 (76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B5E20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71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C9DE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281-10.50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36B4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78F5B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4338CF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3EA2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1D01C0D4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C13A8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oden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AEEE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C93D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1BE6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D37BD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3E1C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3A030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3456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213-8.2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9CDF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059C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3FD15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0135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2868B5B2" w14:textId="77777777" w:rsidTr="00B7434D">
        <w:trPr>
          <w:trHeight w:val="44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F338B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953F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7A10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918A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104993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87689D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9 (81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2625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41CD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25D0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702D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541E1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4009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</w:tr>
      <w:tr w:rsidR="00694833" w:rsidRPr="00095F2B" w14:paraId="41341367" w14:textId="77777777" w:rsidTr="00B7434D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F30A6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Eating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roden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A38F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8C58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BDDB4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1FE7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DC2D1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BBA47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5.7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1A83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843-39.2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F782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0248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59AF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6ECB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7FA0DC83" w14:textId="77777777" w:rsidTr="00B7434D">
        <w:trPr>
          <w:trHeight w:val="44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937FA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5385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EC56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901C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05E9A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 (14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E1E55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3 (8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8187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0642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FFA5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406A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C09BF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2C6EB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27043B1A" w14:textId="77777777" w:rsidTr="00B7434D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389309" w14:textId="1811C1BB" w:rsidR="00694833" w:rsidRPr="000A51B5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51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sum</w:t>
            </w:r>
            <w:r w:rsidR="00407E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tion</w:t>
            </w:r>
            <w:r w:rsidRPr="000A51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raw me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DAD7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3947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83F0A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B3F27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6970E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1D5E8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0509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250-5.9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15C4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D969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A7CCD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9483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7356182B" w14:textId="77777777" w:rsidTr="00B7434D">
        <w:trPr>
          <w:trHeight w:val="42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C151B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2A3A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CCDE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4E6E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CBACB4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169A0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2 (78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FA9A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B49F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1B03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146B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23423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0CA8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6B1DD9C9" w14:textId="77777777" w:rsidTr="00B7434D">
        <w:trPr>
          <w:trHeight w:val="49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A313E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unting do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FE8A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DDD7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5BC9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042F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60FB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64CCD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3689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1295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B2A4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51801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BE93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0F5C40BF" w14:textId="77777777" w:rsidTr="00B7434D">
        <w:trPr>
          <w:trHeight w:val="52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8DDE4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566F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CFF2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5760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A65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3 (12.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2F3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40 (87.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D9E1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7.179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5851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40-367.89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E619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2F98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CBEA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B3FD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64D4DD49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C909D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4BDD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39CA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E5BD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15E30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7 (2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B4776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7 (70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5E37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.1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5254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711-14.0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3F0B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70AE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9A190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E3A7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3E26D281" w14:textId="77777777" w:rsidTr="00B7434D">
        <w:trPr>
          <w:trHeight w:val="44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A2A5C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7FA6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DA88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7AAA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EEA671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181AD7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81BA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9875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A2538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29E8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7094C7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6F80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53C1EDA7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6794D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other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8620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857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E787B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0D46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2 (1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009B4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53 (87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2C1C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18D5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090-57.5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93C5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BE24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751C2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6EEB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0C58DD71" w14:textId="77777777" w:rsidTr="00B7434D">
        <w:trPr>
          <w:trHeight w:val="295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6F89B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C437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4774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FE8B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DF376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55D478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8EE3F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C11E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6E9D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49AD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441DF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F597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07547500" w14:textId="77777777" w:rsidTr="00B7434D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3E109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catt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CFDD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23C2D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B70D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52141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2 (1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398E2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4 (8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F82A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5012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970D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A826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F9A04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5BA9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7CE131FA" w14:textId="77777777" w:rsidTr="00B7434D">
        <w:trPr>
          <w:trHeight w:val="563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192650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FB67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6A553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15BA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E863B8F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8 (19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EA7BCA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34 (81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FC6AF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.64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076F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310-8.74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00D5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D6E6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F50E8B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C8E0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6FE238A2" w14:textId="77777777" w:rsidTr="00B7434D">
        <w:trPr>
          <w:trHeight w:val="29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72DB1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Contact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7193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pig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0D27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DE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7000A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94D2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B2DDD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F54BF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6FE17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15.3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8E4C0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579-405.1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C69C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2AA79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299C2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16AFC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4833" w:rsidRPr="00095F2B" w14:paraId="604FFD94" w14:textId="77777777" w:rsidTr="00B7434D">
        <w:trPr>
          <w:trHeight w:val="325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39F0E" w14:textId="77777777" w:rsidR="00694833" w:rsidRPr="0067193D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9ADD6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EA4BE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2B0C5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5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1B54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9 (15.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5457" w14:textId="77777777" w:rsidR="00694833" w:rsidRPr="00095F2B" w:rsidRDefault="00694833" w:rsidP="00F7235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5F2B">
              <w:rPr>
                <w:rFonts w:ascii="Arial" w:hAnsi="Arial" w:cs="Arial"/>
                <w:color w:val="000000"/>
                <w:sz w:val="18"/>
                <w:szCs w:val="18"/>
              </w:rPr>
              <w:t>48 (84.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53EFB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E17ED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89292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BE312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294B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3F08C" w14:textId="77777777" w:rsidR="00694833" w:rsidRPr="00095F2B" w:rsidRDefault="00694833" w:rsidP="00F7235E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5B50330C" w14:textId="77777777" w:rsidR="00B7434D" w:rsidRPr="00B7434D" w:rsidRDefault="00B7434D" w:rsidP="007B501E">
      <w:pPr>
        <w:suppressLineNumbers/>
        <w:spacing w:line="240" w:lineRule="auto"/>
        <w:jc w:val="both"/>
        <w:rPr>
          <w:rFonts w:ascii="Arial" w:hAnsi="Arial" w:cs="Arial"/>
          <w:sz w:val="8"/>
          <w:szCs w:val="8"/>
          <w:lang w:val="en-GB"/>
        </w:rPr>
      </w:pPr>
    </w:p>
    <w:p w14:paraId="598B3D03" w14:textId="6200FF54" w:rsidR="007B501E" w:rsidRPr="00D808F2" w:rsidRDefault="007B501E" w:rsidP="007B501E">
      <w:pPr>
        <w:suppressLineNumbers/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D808F2">
        <w:rPr>
          <w:rFonts w:ascii="Arial" w:hAnsi="Arial" w:cs="Arial"/>
          <w:sz w:val="20"/>
          <w:szCs w:val="20"/>
          <w:lang w:val="en-GB"/>
        </w:rPr>
        <w:t xml:space="preserve">Univariate and multivariate analysis for risk factors associated with MAT </w:t>
      </w:r>
      <w:proofErr w:type="spellStart"/>
      <w:r w:rsidRPr="00D808F2">
        <w:rPr>
          <w:rFonts w:ascii="Arial" w:hAnsi="Arial" w:cs="Arial"/>
          <w:sz w:val="20"/>
          <w:szCs w:val="20"/>
          <w:lang w:val="en-GB"/>
        </w:rPr>
        <w:t>titers</w:t>
      </w:r>
      <w:proofErr w:type="spellEnd"/>
      <w:r w:rsidRPr="00D808F2">
        <w:rPr>
          <w:rFonts w:ascii="Arial" w:hAnsi="Arial" w:cs="Arial"/>
          <w:sz w:val="20"/>
          <w:szCs w:val="20"/>
          <w:lang w:val="en-GB"/>
        </w:rPr>
        <w:t xml:space="preserve"> (cut-off: ≥1:20) in 33/273 dogs. For multivariate analysis, backward stepwise selection based on Wald was performed for the following categories: age, breed, sex, neutering status, origin, and environment.</w:t>
      </w:r>
    </w:p>
    <w:p w14:paraId="01845014" w14:textId="77777777" w:rsidR="00E20B47" w:rsidRPr="001F4C1C" w:rsidRDefault="00E20B47" w:rsidP="007B501E">
      <w:pPr>
        <w:suppressLineNumbers/>
        <w:spacing w:line="24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C8C18CE" w14:textId="734CEB34" w:rsidR="00694833" w:rsidRPr="00D530F0" w:rsidRDefault="00BF2C82" w:rsidP="00694833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BF2C82">
        <w:rPr>
          <w:rFonts w:ascii="Arial" w:hAnsi="Arial" w:cs="Arial"/>
          <w:sz w:val="20"/>
          <w:szCs w:val="20"/>
          <w:vertAlign w:val="superscript"/>
        </w:rPr>
        <w:t>a</w:t>
      </w:r>
      <w:r w:rsidR="00694833" w:rsidRPr="00D530F0">
        <w:rPr>
          <w:rFonts w:ascii="Arial" w:hAnsi="Arial" w:cs="Arial"/>
          <w:sz w:val="20"/>
          <w:szCs w:val="20"/>
        </w:rPr>
        <w:t>Variable</w:t>
      </w:r>
      <w:proofErr w:type="spellEnd"/>
      <w:r w:rsidR="00694833" w:rsidRPr="00D530F0">
        <w:rPr>
          <w:rFonts w:ascii="Arial" w:hAnsi="Arial" w:cs="Arial"/>
          <w:sz w:val="20"/>
          <w:szCs w:val="20"/>
        </w:rPr>
        <w:t xml:space="preserve"> was eliminated in backward stepwise selection</w:t>
      </w:r>
    </w:p>
    <w:p w14:paraId="3D003ADB" w14:textId="4CDEA678" w:rsidR="00B7434D" w:rsidRDefault="000D0BC3" w:rsidP="00F7235E">
      <w:pPr>
        <w:spacing w:line="240" w:lineRule="auto"/>
        <w:rPr>
          <w:rFonts w:ascii="Arial" w:hAnsi="Arial" w:cs="Arial"/>
          <w:color w:val="000000"/>
          <w:sz w:val="20"/>
          <w:szCs w:val="20"/>
          <w:shd w:val="clear" w:color="auto" w:fill="F8F9FA"/>
        </w:rPr>
      </w:pPr>
      <w:proofErr w:type="spellStart"/>
      <w:r w:rsidRPr="000D0BC3">
        <w:rPr>
          <w:rFonts w:ascii="Arial" w:hAnsi="Arial" w:cs="Arial"/>
          <w:sz w:val="20"/>
          <w:szCs w:val="20"/>
          <w:vertAlign w:val="superscript"/>
        </w:rPr>
        <w:t>b</w:t>
      </w:r>
      <w:r w:rsidR="00694833" w:rsidRPr="00D530F0">
        <w:rPr>
          <w:rFonts w:ascii="Arial" w:hAnsi="Arial" w:cs="Arial"/>
          <w:color w:val="000000"/>
          <w:sz w:val="20"/>
          <w:szCs w:val="20"/>
          <w:shd w:val="clear" w:color="auto" w:fill="F8F9FA"/>
        </w:rPr>
        <w:t>Not</w:t>
      </w:r>
      <w:proofErr w:type="spellEnd"/>
      <w:r w:rsidR="00694833" w:rsidRPr="00D530F0">
        <w:rPr>
          <w:rFonts w:ascii="Arial" w:hAnsi="Arial" w:cs="Arial"/>
          <w:color w:val="000000"/>
          <w:sz w:val="20"/>
          <w:szCs w:val="20"/>
          <w:shd w:val="clear" w:color="auto" w:fill="F8F9FA"/>
        </w:rPr>
        <w:t xml:space="preserve"> significant, </w:t>
      </w:r>
      <w:r w:rsidR="00694833" w:rsidRPr="0094162B">
        <w:rPr>
          <w:rFonts w:ascii="Arial" w:hAnsi="Arial" w:cs="Arial"/>
          <w:i/>
          <w:iCs/>
          <w:color w:val="000000"/>
          <w:sz w:val="20"/>
          <w:szCs w:val="20"/>
          <w:shd w:val="clear" w:color="auto" w:fill="F8F9FA"/>
        </w:rPr>
        <w:t>p</w:t>
      </w:r>
      <w:r w:rsidR="00694833" w:rsidRPr="00D530F0">
        <w:rPr>
          <w:rFonts w:ascii="Arial" w:hAnsi="Arial" w:cs="Arial"/>
          <w:color w:val="000000"/>
          <w:sz w:val="20"/>
          <w:szCs w:val="20"/>
          <w:shd w:val="clear" w:color="auto" w:fill="F8F9FA"/>
        </w:rPr>
        <w:t xml:space="preserve">-value only showed a tendency </w:t>
      </w:r>
      <w:bookmarkStart w:id="1" w:name="_GoBack"/>
      <w:bookmarkEnd w:id="1"/>
    </w:p>
    <w:p w14:paraId="3BDBCB21" w14:textId="39139EAF" w:rsidR="00D954B7" w:rsidRPr="00D530F0" w:rsidRDefault="00D954B7" w:rsidP="00D954B7">
      <w:pPr>
        <w:suppressLineNumbers/>
        <w:spacing w:line="240" w:lineRule="auto"/>
        <w:jc w:val="both"/>
        <w:rPr>
          <w:rFonts w:ascii="Arial" w:hAnsi="Arial" w:cs="Arial"/>
          <w:color w:val="000000"/>
          <w:sz w:val="20"/>
          <w:szCs w:val="20"/>
          <w:lang w:bidi="th-TH"/>
        </w:rPr>
      </w:pPr>
      <w:r w:rsidRPr="002D741B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MAT</w:t>
      </w:r>
      <w:r w:rsidRPr="00D530F0">
        <w:rPr>
          <w:rFonts w:ascii="Arial" w:hAnsi="Arial" w:cs="Arial"/>
          <w:color w:val="000000"/>
          <w:sz w:val="20"/>
          <w:szCs w:val="20"/>
          <w:lang w:bidi="th-TH"/>
        </w:rPr>
        <w:t xml:space="preserve"> microscopic agglutination test</w:t>
      </w:r>
      <w:r w:rsidR="002D741B">
        <w:rPr>
          <w:rFonts w:ascii="Arial" w:hAnsi="Arial" w:cs="Arial"/>
          <w:color w:val="000000"/>
          <w:sz w:val="20"/>
          <w:szCs w:val="20"/>
          <w:lang w:bidi="th-TH"/>
        </w:rPr>
        <w:t>,</w:t>
      </w:r>
      <w:r w:rsidRPr="00D530F0">
        <w:rPr>
          <w:rFonts w:ascii="Arial" w:hAnsi="Arial" w:cs="Arial"/>
          <w:color w:val="000000"/>
          <w:sz w:val="20"/>
          <w:szCs w:val="20"/>
          <w:lang w:bidi="th-TH"/>
        </w:rPr>
        <w:t xml:space="preserve"> </w:t>
      </w:r>
      <w:r w:rsidRPr="002D741B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CI</w:t>
      </w:r>
      <w:r w:rsidRPr="00D530F0">
        <w:rPr>
          <w:rFonts w:ascii="Arial" w:hAnsi="Arial" w:cs="Arial"/>
          <w:color w:val="000000"/>
          <w:sz w:val="20"/>
          <w:szCs w:val="20"/>
          <w:lang w:bidi="th-TH"/>
        </w:rPr>
        <w:t xml:space="preserve"> confidence interval</w:t>
      </w:r>
      <w:r w:rsidR="002D741B">
        <w:rPr>
          <w:rFonts w:ascii="Arial" w:hAnsi="Arial" w:cs="Arial"/>
          <w:color w:val="000000"/>
          <w:sz w:val="20"/>
          <w:szCs w:val="20"/>
          <w:lang w:bidi="th-TH"/>
        </w:rPr>
        <w:t>,</w:t>
      </w:r>
      <w:r w:rsidR="008B4260" w:rsidRPr="00D530F0">
        <w:rPr>
          <w:rFonts w:ascii="Arial" w:hAnsi="Arial" w:cs="Arial"/>
          <w:color w:val="000000"/>
          <w:sz w:val="20"/>
          <w:szCs w:val="20"/>
          <w:lang w:bidi="th-TH"/>
        </w:rPr>
        <w:t xml:space="preserve"> </w:t>
      </w:r>
      <w:r w:rsidR="008B4260" w:rsidRPr="0094162B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p</w:t>
      </w:r>
      <w:r w:rsidR="008B4260" w:rsidRPr="00D530F0">
        <w:rPr>
          <w:rFonts w:ascii="Arial" w:hAnsi="Arial" w:cs="Arial"/>
          <w:color w:val="000000"/>
          <w:sz w:val="20"/>
          <w:szCs w:val="20"/>
          <w:lang w:bidi="th-TH"/>
        </w:rPr>
        <w:t xml:space="preserve"> = </w:t>
      </w:r>
      <w:r w:rsidR="008B4260" w:rsidRPr="0094162B">
        <w:rPr>
          <w:rFonts w:ascii="Arial" w:hAnsi="Arial" w:cs="Arial"/>
          <w:i/>
          <w:iCs/>
          <w:color w:val="000000"/>
          <w:sz w:val="20"/>
          <w:szCs w:val="20"/>
          <w:lang w:bidi="th-TH"/>
        </w:rPr>
        <w:t>p</w:t>
      </w:r>
      <w:r w:rsidR="008B4260" w:rsidRPr="00D530F0">
        <w:rPr>
          <w:rFonts w:ascii="Arial" w:hAnsi="Arial" w:cs="Arial"/>
          <w:color w:val="000000"/>
          <w:sz w:val="20"/>
          <w:szCs w:val="20"/>
          <w:lang w:bidi="th-TH"/>
        </w:rPr>
        <w:t>-value</w:t>
      </w:r>
    </w:p>
    <w:sectPr w:rsidR="00D954B7" w:rsidRPr="00D530F0" w:rsidSect="00CE1F20">
      <w:pgSz w:w="11906" w:h="16838"/>
      <w:pgMar w:top="1304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8B203" w14:textId="77777777" w:rsidR="00BF36A6" w:rsidRDefault="00BF36A6" w:rsidP="002D741B">
      <w:pPr>
        <w:spacing w:line="240" w:lineRule="auto"/>
      </w:pPr>
      <w:r>
        <w:separator/>
      </w:r>
    </w:p>
  </w:endnote>
  <w:endnote w:type="continuationSeparator" w:id="0">
    <w:p w14:paraId="355198C9" w14:textId="77777777" w:rsidR="00BF36A6" w:rsidRDefault="00BF36A6" w:rsidP="002D74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B7E4E" w14:textId="77777777" w:rsidR="00BF36A6" w:rsidRDefault="00BF36A6" w:rsidP="002D741B">
      <w:pPr>
        <w:spacing w:line="240" w:lineRule="auto"/>
      </w:pPr>
      <w:r>
        <w:separator/>
      </w:r>
    </w:p>
  </w:footnote>
  <w:footnote w:type="continuationSeparator" w:id="0">
    <w:p w14:paraId="007CF602" w14:textId="77777777" w:rsidR="00BF36A6" w:rsidRDefault="00BF36A6" w:rsidP="002D74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69C7E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80C32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F76A57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F14D5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B5477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E7EE24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4587A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B14F78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7F69F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E06DB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46453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9422FD"/>
    <w:multiLevelType w:val="hybridMultilevel"/>
    <w:tmpl w:val="191A7650"/>
    <w:lvl w:ilvl="0" w:tplc="63CAB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E47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B82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AA3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DC9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3C8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8AD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DE8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016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DB03BF3"/>
    <w:multiLevelType w:val="multilevel"/>
    <w:tmpl w:val="33525BA4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3" w15:restartNumberingAfterBreak="0">
    <w:nsid w:val="1A8924BF"/>
    <w:multiLevelType w:val="hybridMultilevel"/>
    <w:tmpl w:val="62E69656"/>
    <w:lvl w:ilvl="0" w:tplc="3CE0B81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194B9E"/>
    <w:multiLevelType w:val="multilevel"/>
    <w:tmpl w:val="65E6C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38092D"/>
    <w:multiLevelType w:val="hybridMultilevel"/>
    <w:tmpl w:val="6FF0B882"/>
    <w:lvl w:ilvl="0" w:tplc="DE4E0E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D8F4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38F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D82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4244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C88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2CED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D444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8E93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76F698B"/>
    <w:multiLevelType w:val="hybridMultilevel"/>
    <w:tmpl w:val="A3407854"/>
    <w:lvl w:ilvl="0" w:tplc="9B8CF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9699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08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6C1B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A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304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4CF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E07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2AE0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B531F4E"/>
    <w:multiLevelType w:val="hybridMultilevel"/>
    <w:tmpl w:val="45066346"/>
    <w:lvl w:ilvl="0" w:tplc="063C8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FEA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80F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628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30CF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101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D837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B46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66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E1F78BA"/>
    <w:multiLevelType w:val="hybridMultilevel"/>
    <w:tmpl w:val="ABFC962A"/>
    <w:lvl w:ilvl="0" w:tplc="462C7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AE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C43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72F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82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121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F24C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722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CAD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7030BF5"/>
    <w:multiLevelType w:val="hybridMultilevel"/>
    <w:tmpl w:val="D83C2C2E"/>
    <w:lvl w:ilvl="0" w:tplc="3600F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647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BA9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E5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5AB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60A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C89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ED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4C4A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7DB5E0C"/>
    <w:multiLevelType w:val="hybridMultilevel"/>
    <w:tmpl w:val="A1A85908"/>
    <w:lvl w:ilvl="0" w:tplc="8D9C22D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212D32"/>
    <w:multiLevelType w:val="hybridMultilevel"/>
    <w:tmpl w:val="D974D2F4"/>
    <w:lvl w:ilvl="0" w:tplc="29A035F8">
      <w:numFmt w:val="bullet"/>
      <w:lvlText w:val="-"/>
      <w:lvlJc w:val="left"/>
      <w:pPr>
        <w:tabs>
          <w:tab w:val="num" w:pos="1320"/>
        </w:tabs>
        <w:ind w:left="1320" w:hanging="360"/>
      </w:pPr>
      <w:rPr>
        <w:rFonts w:ascii="Arial" w:eastAsia="Times New Roman" w:hAnsi="Arial" w:cs="Wingdings 2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040"/>
        </w:tabs>
        <w:ind w:left="2040" w:hanging="360"/>
      </w:pPr>
      <w:rPr>
        <w:rFonts w:ascii="Courier New" w:hAnsi="Courier New" w:cs="Wingdings 2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760"/>
        </w:tabs>
        <w:ind w:left="27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480"/>
        </w:tabs>
        <w:ind w:left="34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200"/>
        </w:tabs>
        <w:ind w:left="4200" w:hanging="360"/>
      </w:pPr>
      <w:rPr>
        <w:rFonts w:ascii="Courier New" w:hAnsi="Courier New" w:cs="Wingdings 2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920"/>
        </w:tabs>
        <w:ind w:left="49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640"/>
        </w:tabs>
        <w:ind w:left="56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360"/>
        </w:tabs>
        <w:ind w:left="6360" w:hanging="360"/>
      </w:pPr>
      <w:rPr>
        <w:rFonts w:ascii="Courier New" w:hAnsi="Courier New" w:cs="Wingdings 2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080"/>
        </w:tabs>
        <w:ind w:left="7080" w:hanging="360"/>
      </w:pPr>
      <w:rPr>
        <w:rFonts w:ascii="Wingdings" w:hAnsi="Wingdings" w:hint="default"/>
      </w:rPr>
    </w:lvl>
  </w:abstractNum>
  <w:abstractNum w:abstractNumId="22" w15:restartNumberingAfterBreak="0">
    <w:nsid w:val="55F71C97"/>
    <w:multiLevelType w:val="hybridMultilevel"/>
    <w:tmpl w:val="271A67D2"/>
    <w:lvl w:ilvl="0" w:tplc="61C8A3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1E1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C6D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9232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01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C86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22B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85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08D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78D7617"/>
    <w:multiLevelType w:val="hybridMultilevel"/>
    <w:tmpl w:val="3BE66434"/>
    <w:lvl w:ilvl="0" w:tplc="4B7EAD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466F0E"/>
    <w:multiLevelType w:val="multilevel"/>
    <w:tmpl w:val="67468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CE706D"/>
    <w:multiLevelType w:val="hybridMultilevel"/>
    <w:tmpl w:val="D62CD29C"/>
    <w:lvl w:ilvl="0" w:tplc="CE88D5C8">
      <w:start w:val="2"/>
      <w:numFmt w:val="bullet"/>
      <w:lvlText w:val=""/>
      <w:lvlJc w:val="left"/>
      <w:pPr>
        <w:tabs>
          <w:tab w:val="num" w:pos="720"/>
        </w:tabs>
        <w:ind w:left="720" w:hanging="360"/>
      </w:pPr>
      <w:rPr>
        <w:rFonts w:ascii="Wingdings 2" w:eastAsia="Times New Roman" w:hAnsi="Wingdings 2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 2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 2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 2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C94622"/>
    <w:multiLevelType w:val="multilevel"/>
    <w:tmpl w:val="B66AA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25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2"/>
  </w:num>
  <w:num w:numId="15">
    <w:abstractNumId w:val="24"/>
  </w:num>
  <w:num w:numId="16">
    <w:abstractNumId w:val="20"/>
  </w:num>
  <w:num w:numId="17">
    <w:abstractNumId w:val="17"/>
  </w:num>
  <w:num w:numId="18">
    <w:abstractNumId w:val="16"/>
  </w:num>
  <w:num w:numId="19">
    <w:abstractNumId w:val="19"/>
  </w:num>
  <w:num w:numId="20">
    <w:abstractNumId w:val="13"/>
  </w:num>
  <w:num w:numId="21">
    <w:abstractNumId w:val="23"/>
  </w:num>
  <w:num w:numId="22">
    <w:abstractNumId w:val="11"/>
  </w:num>
  <w:num w:numId="23">
    <w:abstractNumId w:val="18"/>
  </w:num>
  <w:num w:numId="24">
    <w:abstractNumId w:val="22"/>
  </w:num>
  <w:num w:numId="25">
    <w:abstractNumId w:val="15"/>
  </w:num>
  <w:num w:numId="26">
    <w:abstractNumId w:val="26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833"/>
    <w:rsid w:val="00063A93"/>
    <w:rsid w:val="000D0BC3"/>
    <w:rsid w:val="000E26CA"/>
    <w:rsid w:val="000F559F"/>
    <w:rsid w:val="000F6286"/>
    <w:rsid w:val="0013097C"/>
    <w:rsid w:val="00133500"/>
    <w:rsid w:val="001654EF"/>
    <w:rsid w:val="001947E4"/>
    <w:rsid w:val="001A58AC"/>
    <w:rsid w:val="001F4C1C"/>
    <w:rsid w:val="00244877"/>
    <w:rsid w:val="002C51EE"/>
    <w:rsid w:val="002D2224"/>
    <w:rsid w:val="002D741B"/>
    <w:rsid w:val="00307D2A"/>
    <w:rsid w:val="00350F73"/>
    <w:rsid w:val="00363E96"/>
    <w:rsid w:val="003856AA"/>
    <w:rsid w:val="00387B69"/>
    <w:rsid w:val="00395341"/>
    <w:rsid w:val="00407EDE"/>
    <w:rsid w:val="00436882"/>
    <w:rsid w:val="00450287"/>
    <w:rsid w:val="00457E62"/>
    <w:rsid w:val="00476B8A"/>
    <w:rsid w:val="004A7415"/>
    <w:rsid w:val="00562275"/>
    <w:rsid w:val="00566F9E"/>
    <w:rsid w:val="00593211"/>
    <w:rsid w:val="006322FC"/>
    <w:rsid w:val="00646DB1"/>
    <w:rsid w:val="00694833"/>
    <w:rsid w:val="006D198A"/>
    <w:rsid w:val="00705738"/>
    <w:rsid w:val="007B501E"/>
    <w:rsid w:val="00817F8B"/>
    <w:rsid w:val="00822E5E"/>
    <w:rsid w:val="00864498"/>
    <w:rsid w:val="008B4260"/>
    <w:rsid w:val="00917BF0"/>
    <w:rsid w:val="0094162B"/>
    <w:rsid w:val="009D3876"/>
    <w:rsid w:val="00A523EA"/>
    <w:rsid w:val="00A67E31"/>
    <w:rsid w:val="00A94FAF"/>
    <w:rsid w:val="00AC3D6D"/>
    <w:rsid w:val="00AE46B1"/>
    <w:rsid w:val="00B17365"/>
    <w:rsid w:val="00B35798"/>
    <w:rsid w:val="00B7434D"/>
    <w:rsid w:val="00BA0D00"/>
    <w:rsid w:val="00BD5429"/>
    <w:rsid w:val="00BF2C82"/>
    <w:rsid w:val="00BF36A6"/>
    <w:rsid w:val="00BF65CB"/>
    <w:rsid w:val="00CE1F20"/>
    <w:rsid w:val="00D2511C"/>
    <w:rsid w:val="00D31816"/>
    <w:rsid w:val="00D530F0"/>
    <w:rsid w:val="00D55BEE"/>
    <w:rsid w:val="00D665FB"/>
    <w:rsid w:val="00D808F2"/>
    <w:rsid w:val="00D86FC9"/>
    <w:rsid w:val="00D954B7"/>
    <w:rsid w:val="00DC6C36"/>
    <w:rsid w:val="00DC7F97"/>
    <w:rsid w:val="00DD5E73"/>
    <w:rsid w:val="00DE5C6F"/>
    <w:rsid w:val="00E20B47"/>
    <w:rsid w:val="00E23B5D"/>
    <w:rsid w:val="00E520F0"/>
    <w:rsid w:val="00EB2BC0"/>
    <w:rsid w:val="00ED519B"/>
    <w:rsid w:val="00EE3481"/>
    <w:rsid w:val="00EE6007"/>
    <w:rsid w:val="00F012BF"/>
    <w:rsid w:val="00F41015"/>
    <w:rsid w:val="00F7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E3506"/>
  <w15:chartTrackingRefBased/>
  <w15:docId w15:val="{1881A233-8EE1-44CD-8054-F5B7E7921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de-D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483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paragraph" w:styleId="berschrift1">
    <w:name w:val="heading 1"/>
    <w:basedOn w:val="Standard"/>
    <w:next w:val="Textkrper"/>
    <w:link w:val="berschrift1Zchn"/>
    <w:autoRedefine/>
    <w:uiPriority w:val="9"/>
    <w:qFormat/>
    <w:rsid w:val="00694833"/>
    <w:pPr>
      <w:suppressLineNumbers/>
      <w:shd w:val="clear" w:color="auto" w:fill="FFFFFF"/>
      <w:spacing w:after="225"/>
      <w:outlineLvl w:val="0"/>
    </w:pPr>
    <w:rPr>
      <w:rFonts w:ascii="Arial" w:hAnsi="Arial" w:cs="Arial"/>
      <w:b/>
      <w:bCs/>
      <w:sz w:val="22"/>
      <w:szCs w:val="22"/>
    </w:rPr>
  </w:style>
  <w:style w:type="paragraph" w:styleId="berschrift2">
    <w:name w:val="heading 2"/>
    <w:basedOn w:val="Standard"/>
    <w:next w:val="Textkrper"/>
    <w:link w:val="berschrift2Zchn"/>
    <w:autoRedefine/>
    <w:qFormat/>
    <w:rsid w:val="00694833"/>
    <w:pPr>
      <w:keepNext/>
      <w:outlineLvl w:val="1"/>
    </w:pPr>
    <w:rPr>
      <w:i/>
      <w:iCs/>
    </w:rPr>
  </w:style>
  <w:style w:type="paragraph" w:styleId="berschrift3">
    <w:name w:val="heading 3"/>
    <w:basedOn w:val="Standard"/>
    <w:next w:val="Standard"/>
    <w:link w:val="berschrift3Zchn"/>
    <w:qFormat/>
    <w:rsid w:val="00694833"/>
    <w:pPr>
      <w:keepNext/>
      <w:spacing w:line="360" w:lineRule="auto"/>
      <w:jc w:val="both"/>
      <w:outlineLvl w:val="2"/>
    </w:pPr>
    <w:rPr>
      <w:i/>
      <w:iCs/>
      <w:color w:val="FF0000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6948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4833"/>
    <w:rPr>
      <w:rFonts w:ascii="Arial" w:eastAsia="Times New Roman" w:hAnsi="Arial" w:cs="Arial"/>
      <w:b/>
      <w:bCs/>
      <w:szCs w:val="22"/>
      <w:shd w:val="clear" w:color="auto" w:fill="FFFFFF"/>
      <w:lang w:val="en-US" w:eastAsia="de-DE" w:bidi="ar-SA"/>
    </w:rPr>
  </w:style>
  <w:style w:type="character" w:customStyle="1" w:styleId="berschrift2Zchn">
    <w:name w:val="Überschrift 2 Zchn"/>
    <w:basedOn w:val="Absatz-Standardschriftart"/>
    <w:link w:val="berschrift2"/>
    <w:rsid w:val="00694833"/>
    <w:rPr>
      <w:rFonts w:ascii="Times New Roman" w:eastAsia="Times New Roman" w:hAnsi="Times New Roman" w:cs="Times New Roman"/>
      <w:i/>
      <w:iCs/>
      <w:sz w:val="24"/>
      <w:szCs w:val="24"/>
      <w:lang w:val="en-US" w:eastAsia="de-DE" w:bidi="ar-SA"/>
    </w:rPr>
  </w:style>
  <w:style w:type="character" w:customStyle="1" w:styleId="berschrift3Zchn">
    <w:name w:val="Überschrift 3 Zchn"/>
    <w:basedOn w:val="Absatz-Standardschriftart"/>
    <w:link w:val="berschrift3"/>
    <w:rsid w:val="00694833"/>
    <w:rPr>
      <w:rFonts w:ascii="Times New Roman" w:eastAsia="Times New Roman" w:hAnsi="Times New Roman" w:cs="Times New Roman"/>
      <w:i/>
      <w:iCs/>
      <w:color w:val="FF0000"/>
      <w:sz w:val="24"/>
      <w:szCs w:val="24"/>
      <w:lang w:val="en-US" w:eastAsia="de-DE" w:bidi="ar-SA"/>
    </w:rPr>
  </w:style>
  <w:style w:type="character" w:customStyle="1" w:styleId="berschrift5Zchn">
    <w:name w:val="Überschrift 5 Zchn"/>
    <w:basedOn w:val="Absatz-Standardschriftart"/>
    <w:link w:val="berschrift5"/>
    <w:semiHidden/>
    <w:rsid w:val="00694833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 w:bidi="ar-SA"/>
    </w:rPr>
  </w:style>
  <w:style w:type="paragraph" w:styleId="Textkrper">
    <w:name w:val="Body Text"/>
    <w:basedOn w:val="Standard"/>
    <w:link w:val="TextkrperZchn"/>
    <w:autoRedefine/>
    <w:rsid w:val="00694833"/>
    <w:pPr>
      <w:ind w:firstLine="708"/>
      <w:jc w:val="both"/>
    </w:pPr>
    <w:rPr>
      <w:rFonts w:ascii="Arial" w:hAnsi="Arial" w:cs="Arial"/>
      <w:noProof/>
      <w:sz w:val="22"/>
      <w:szCs w:val="22"/>
      <w:lang w:bidi="th-TH"/>
    </w:rPr>
  </w:style>
  <w:style w:type="character" w:customStyle="1" w:styleId="TextkrperZchn">
    <w:name w:val="Textkörper Zchn"/>
    <w:basedOn w:val="Absatz-Standardschriftart"/>
    <w:link w:val="Textkrper"/>
    <w:rsid w:val="00694833"/>
    <w:rPr>
      <w:rFonts w:ascii="Arial" w:eastAsia="Times New Roman" w:hAnsi="Arial" w:cs="Arial"/>
      <w:noProof/>
      <w:szCs w:val="22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69483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94833"/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character" w:styleId="Hyperlink">
    <w:name w:val="Hyperlink"/>
    <w:uiPriority w:val="99"/>
    <w:rsid w:val="00694833"/>
    <w:rPr>
      <w:color w:val="0000FF"/>
      <w:u w:val="single"/>
    </w:rPr>
  </w:style>
  <w:style w:type="table" w:styleId="Tabellenraster">
    <w:name w:val="Table Grid"/>
    <w:basedOn w:val="NormaleTabelle"/>
    <w:rsid w:val="006948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694833"/>
    <w:rPr>
      <w:b/>
      <w:bCs/>
    </w:rPr>
  </w:style>
  <w:style w:type="paragraph" w:styleId="StandardWeb">
    <w:name w:val="Normal (Web)"/>
    <w:basedOn w:val="Standard"/>
    <w:uiPriority w:val="99"/>
    <w:rsid w:val="00694833"/>
    <w:pPr>
      <w:spacing w:before="100" w:beforeAutospacing="1" w:after="100" w:afterAutospacing="1"/>
    </w:pPr>
  </w:style>
  <w:style w:type="paragraph" w:customStyle="1" w:styleId="style1">
    <w:name w:val="style1"/>
    <w:basedOn w:val="Standard"/>
    <w:rsid w:val="00694833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character" w:styleId="Seitenzahl">
    <w:name w:val="page number"/>
    <w:basedOn w:val="Absatz-Standardschriftart"/>
    <w:rsid w:val="00694833"/>
  </w:style>
  <w:style w:type="character" w:styleId="Kommentarzeichen">
    <w:name w:val="annotation reference"/>
    <w:semiHidden/>
    <w:rsid w:val="0069483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948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94833"/>
    <w:rPr>
      <w:rFonts w:ascii="Times New Roman" w:eastAsia="Times New Roman" w:hAnsi="Times New Roman" w:cs="Times New Roman"/>
      <w:sz w:val="20"/>
      <w:szCs w:val="20"/>
      <w:lang w:val="en-US" w:eastAsia="de-DE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948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94833"/>
    <w:rPr>
      <w:rFonts w:ascii="Times New Roman" w:eastAsia="Times New Roman" w:hAnsi="Times New Roman" w:cs="Times New Roman"/>
      <w:b/>
      <w:bCs/>
      <w:sz w:val="20"/>
      <w:szCs w:val="20"/>
      <w:lang w:val="en-US" w:eastAsia="de-DE" w:bidi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69483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4833"/>
    <w:rPr>
      <w:rFonts w:ascii="Tahoma" w:eastAsia="Times New Roman" w:hAnsi="Tahoma" w:cs="Tahoma"/>
      <w:sz w:val="16"/>
      <w:szCs w:val="16"/>
      <w:lang w:val="en-US" w:eastAsia="de-DE" w:bidi="ar-SA"/>
    </w:rPr>
  </w:style>
  <w:style w:type="paragraph" w:styleId="Fuzeile">
    <w:name w:val="footer"/>
    <w:basedOn w:val="Standard"/>
    <w:link w:val="FuzeileZchn"/>
    <w:uiPriority w:val="99"/>
    <w:rsid w:val="00694833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94833"/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character" w:styleId="Zeilennummer">
    <w:name w:val="line number"/>
    <w:basedOn w:val="Absatz-Standardschriftart"/>
    <w:rsid w:val="00694833"/>
  </w:style>
  <w:style w:type="character" w:customStyle="1" w:styleId="st">
    <w:name w:val="st"/>
    <w:rsid w:val="00694833"/>
  </w:style>
  <w:style w:type="paragraph" w:customStyle="1" w:styleId="Indent">
    <w:name w:val="Indent"/>
    <w:basedOn w:val="Standard"/>
    <w:rsid w:val="00694833"/>
    <w:pPr>
      <w:widowControl w:val="0"/>
      <w:ind w:firstLine="720"/>
      <w:jc w:val="both"/>
    </w:pPr>
    <w:rPr>
      <w:snapToGrid w:val="0"/>
      <w:color w:val="000000"/>
      <w:szCs w:val="20"/>
      <w:lang w:eastAsia="en-US"/>
    </w:rPr>
  </w:style>
  <w:style w:type="paragraph" w:customStyle="1" w:styleId="FarbigeSchattierung-Akzent11">
    <w:name w:val="Farbige Schattierung - Akzent 11"/>
    <w:hidden/>
    <w:uiPriority w:val="99"/>
    <w:semiHidden/>
    <w:rsid w:val="00694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Funotentext">
    <w:name w:val="footnote text"/>
    <w:basedOn w:val="Standard"/>
    <w:link w:val="FunotentextZchn"/>
    <w:rsid w:val="0069483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94833"/>
    <w:rPr>
      <w:rFonts w:ascii="Times New Roman" w:eastAsia="Times New Roman" w:hAnsi="Times New Roman" w:cs="Times New Roman"/>
      <w:sz w:val="20"/>
      <w:szCs w:val="20"/>
      <w:lang w:val="en-US" w:eastAsia="de-DE" w:bidi="ar-SA"/>
    </w:rPr>
  </w:style>
  <w:style w:type="character" w:styleId="Funotenzeichen">
    <w:name w:val="footnote reference"/>
    <w:uiPriority w:val="99"/>
    <w:rsid w:val="00694833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rsid w:val="00694833"/>
  </w:style>
  <w:style w:type="character" w:customStyle="1" w:styleId="EndnotentextZchn">
    <w:name w:val="Endnotentext Zchn"/>
    <w:basedOn w:val="Absatz-Standardschriftart"/>
    <w:link w:val="Endnotentext"/>
    <w:uiPriority w:val="99"/>
    <w:rsid w:val="00694833"/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character" w:styleId="Endnotenzeichen">
    <w:name w:val="endnote reference"/>
    <w:uiPriority w:val="99"/>
    <w:rsid w:val="00694833"/>
    <w:rPr>
      <w:vertAlign w:val="superscript"/>
    </w:rPr>
  </w:style>
  <w:style w:type="paragraph" w:styleId="Beschriftung">
    <w:name w:val="caption"/>
    <w:basedOn w:val="Standard"/>
    <w:next w:val="Standard"/>
    <w:autoRedefine/>
    <w:qFormat/>
    <w:rsid w:val="00694833"/>
    <w:pPr>
      <w:keepNext/>
      <w:pageBreakBefore/>
      <w:jc w:val="both"/>
    </w:pPr>
    <w:rPr>
      <w:sz w:val="20"/>
      <w:szCs w:val="20"/>
    </w:rPr>
  </w:style>
  <w:style w:type="character" w:customStyle="1" w:styleId="highlight">
    <w:name w:val="highlight"/>
    <w:basedOn w:val="Absatz-Standardschriftart"/>
    <w:rsid w:val="00694833"/>
  </w:style>
  <w:style w:type="character" w:styleId="BesuchterLink">
    <w:name w:val="FollowedHyperlink"/>
    <w:rsid w:val="00694833"/>
    <w:rPr>
      <w:color w:val="800080"/>
      <w:u w:val="single"/>
    </w:rPr>
  </w:style>
  <w:style w:type="paragraph" w:styleId="Titel">
    <w:name w:val="Title"/>
    <w:basedOn w:val="Standard"/>
    <w:next w:val="Standard"/>
    <w:link w:val="TitelZchn"/>
    <w:autoRedefine/>
    <w:qFormat/>
    <w:rsid w:val="00694833"/>
    <w:pPr>
      <w:suppressLineNumbers/>
      <w:spacing w:line="240" w:lineRule="auto"/>
      <w:outlineLvl w:val="0"/>
    </w:pPr>
    <w:rPr>
      <w:rFonts w:ascii="Arial" w:eastAsia="MS Gothic" w:hAnsi="Arial" w:cs="Arial"/>
      <w:b/>
      <w:bCs/>
      <w:kern w:val="28"/>
      <w:sz w:val="22"/>
      <w:szCs w:val="22"/>
    </w:rPr>
  </w:style>
  <w:style w:type="character" w:customStyle="1" w:styleId="TitelZchn">
    <w:name w:val="Titel Zchn"/>
    <w:basedOn w:val="Absatz-Standardschriftart"/>
    <w:link w:val="Titel"/>
    <w:rsid w:val="00694833"/>
    <w:rPr>
      <w:rFonts w:ascii="Arial" w:eastAsia="MS Gothic" w:hAnsi="Arial" w:cs="Arial"/>
      <w:b/>
      <w:bCs/>
      <w:kern w:val="28"/>
      <w:szCs w:val="22"/>
      <w:lang w:val="en-US" w:eastAsia="de-DE" w:bidi="ar-SA"/>
    </w:rPr>
  </w:style>
  <w:style w:type="paragraph" w:customStyle="1" w:styleId="Autoren">
    <w:name w:val="Autoren"/>
    <w:basedOn w:val="Standard"/>
    <w:qFormat/>
    <w:rsid w:val="00694833"/>
    <w:rPr>
      <w:smallCaps/>
      <w:color w:val="000000"/>
    </w:rPr>
  </w:style>
  <w:style w:type="paragraph" w:customStyle="1" w:styleId="Zwischenberschrift">
    <w:name w:val="Zwischenüberschrift"/>
    <w:basedOn w:val="Textkrper"/>
    <w:qFormat/>
    <w:rsid w:val="00694833"/>
    <w:rPr>
      <w:b/>
    </w:rPr>
  </w:style>
  <w:style w:type="character" w:styleId="Platzhaltertext">
    <w:name w:val="Placeholder Text"/>
    <w:basedOn w:val="Absatz-Standardschriftart"/>
    <w:rsid w:val="00694833"/>
    <w:rPr>
      <w:color w:val="808080"/>
    </w:rPr>
  </w:style>
  <w:style w:type="paragraph" w:styleId="berarbeitung">
    <w:name w:val="Revision"/>
    <w:hidden/>
    <w:rsid w:val="00694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 w:bidi="ar-SA"/>
    </w:rPr>
  </w:style>
  <w:style w:type="paragraph" w:customStyle="1" w:styleId="Legende">
    <w:name w:val="Legende"/>
    <w:basedOn w:val="Beschriftung"/>
    <w:rsid w:val="00694833"/>
    <w:pPr>
      <w:pageBreakBefore w:val="0"/>
      <w:spacing w:before="120"/>
    </w:pPr>
  </w:style>
  <w:style w:type="paragraph" w:customStyle="1" w:styleId="Zwischen">
    <w:name w:val="Zwischenü"/>
    <w:basedOn w:val="Standard"/>
    <w:rsid w:val="00694833"/>
  </w:style>
  <w:style w:type="paragraph" w:customStyle="1" w:styleId="Text">
    <w:name w:val="Text"/>
    <w:basedOn w:val="Standard"/>
    <w:rsid w:val="00694833"/>
    <w:pPr>
      <w:autoSpaceDE w:val="0"/>
      <w:autoSpaceDN w:val="0"/>
      <w:adjustRightInd w:val="0"/>
    </w:pPr>
  </w:style>
  <w:style w:type="paragraph" w:customStyle="1" w:styleId="EndNoteBibliographyTitle">
    <w:name w:val="EndNote Bibliography Title"/>
    <w:basedOn w:val="Standard"/>
    <w:link w:val="EndNoteBibliographyTitleZchn"/>
    <w:rsid w:val="00694833"/>
    <w:pPr>
      <w:jc w:val="center"/>
    </w:pPr>
    <w:rPr>
      <w:rFonts w:ascii="Arial" w:hAnsi="Arial" w:cs="Arial"/>
      <w:noProof/>
      <w:sz w:val="22"/>
      <w:lang w:bidi="th-TH"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694833"/>
    <w:rPr>
      <w:rFonts w:ascii="Arial" w:eastAsia="Times New Roman" w:hAnsi="Arial" w:cs="Arial"/>
      <w:noProof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694833"/>
    <w:pPr>
      <w:spacing w:line="240" w:lineRule="auto"/>
    </w:pPr>
    <w:rPr>
      <w:rFonts w:ascii="Arial" w:hAnsi="Arial" w:cs="Arial"/>
      <w:noProof/>
      <w:sz w:val="22"/>
      <w:lang w:bidi="th-TH"/>
    </w:rPr>
  </w:style>
  <w:style w:type="character" w:customStyle="1" w:styleId="EndNoteBibliographyZchn">
    <w:name w:val="EndNote Bibliography Zchn"/>
    <w:basedOn w:val="TextkrperZchn"/>
    <w:link w:val="EndNoteBibliography"/>
    <w:rsid w:val="00694833"/>
    <w:rPr>
      <w:rFonts w:ascii="Arial" w:eastAsia="Times New Roman" w:hAnsi="Arial" w:cs="Arial"/>
      <w:noProof/>
      <w:szCs w:val="24"/>
      <w:lang w:val="en-US" w:eastAsia="de-DE"/>
    </w:rPr>
  </w:style>
  <w:style w:type="character" w:customStyle="1" w:styleId="apple-converted-space">
    <w:name w:val="apple-converted-space"/>
    <w:basedOn w:val="Absatz-Standardschriftart"/>
    <w:rsid w:val="00694833"/>
  </w:style>
  <w:style w:type="character" w:styleId="Hervorhebung">
    <w:name w:val="Emphasis"/>
    <w:basedOn w:val="Absatz-Standardschriftart"/>
    <w:uiPriority w:val="20"/>
    <w:qFormat/>
    <w:rsid w:val="00694833"/>
    <w:rPr>
      <w:i/>
      <w:iCs/>
    </w:rPr>
  </w:style>
  <w:style w:type="paragraph" w:styleId="Listenabsatz">
    <w:name w:val="List Paragraph"/>
    <w:basedOn w:val="Standard"/>
    <w:uiPriority w:val="34"/>
    <w:qFormat/>
    <w:rsid w:val="0069483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cmpparsedphone">
    <w:name w:val="cmp_parsed_phone"/>
    <w:basedOn w:val="Absatz-Standardschriftart"/>
    <w:rsid w:val="00694833"/>
  </w:style>
  <w:style w:type="character" w:customStyle="1" w:styleId="org">
    <w:name w:val="org"/>
    <w:basedOn w:val="Absatz-Standardschriftart"/>
    <w:rsid w:val="00694833"/>
  </w:style>
  <w:style w:type="paragraph" w:customStyle="1" w:styleId="desc">
    <w:name w:val="desc"/>
    <w:basedOn w:val="Standard"/>
    <w:rsid w:val="00694833"/>
    <w:pPr>
      <w:spacing w:before="100" w:beforeAutospacing="1" w:after="100" w:afterAutospacing="1" w:line="240" w:lineRule="auto"/>
    </w:pPr>
    <w:rPr>
      <w:lang w:val="de-DE" w:bidi="th-TH"/>
    </w:rPr>
  </w:style>
  <w:style w:type="paragraph" w:customStyle="1" w:styleId="details">
    <w:name w:val="details"/>
    <w:basedOn w:val="Standard"/>
    <w:rsid w:val="00694833"/>
    <w:pPr>
      <w:spacing w:before="100" w:beforeAutospacing="1" w:after="100" w:afterAutospacing="1" w:line="240" w:lineRule="auto"/>
    </w:pPr>
    <w:rPr>
      <w:lang w:val="de-DE" w:bidi="th-TH"/>
    </w:rPr>
  </w:style>
  <w:style w:type="character" w:customStyle="1" w:styleId="jrnl">
    <w:name w:val="jrnl"/>
    <w:basedOn w:val="Absatz-Standardschriftart"/>
    <w:rsid w:val="00694833"/>
  </w:style>
  <w:style w:type="character" w:customStyle="1" w:styleId="cmpparsedlocation">
    <w:name w:val="cmp_parsed_location"/>
    <w:basedOn w:val="Absatz-Standardschriftart"/>
    <w:rsid w:val="00694833"/>
  </w:style>
  <w:style w:type="character" w:customStyle="1" w:styleId="title-text">
    <w:name w:val="title-text"/>
    <w:basedOn w:val="Absatz-Standardschriftart"/>
    <w:rsid w:val="00694833"/>
  </w:style>
  <w:style w:type="character" w:customStyle="1" w:styleId="ref-title">
    <w:name w:val="ref-title"/>
    <w:basedOn w:val="Absatz-Standardschriftart"/>
    <w:rsid w:val="00694833"/>
  </w:style>
  <w:style w:type="character" w:customStyle="1" w:styleId="ref-journal">
    <w:name w:val="ref-journal"/>
    <w:basedOn w:val="Absatz-Standardschriftart"/>
    <w:rsid w:val="00694833"/>
  </w:style>
  <w:style w:type="character" w:customStyle="1" w:styleId="ref-vol">
    <w:name w:val="ref-vol"/>
    <w:basedOn w:val="Absatz-Standardschriftart"/>
    <w:rsid w:val="00694833"/>
  </w:style>
  <w:style w:type="character" w:customStyle="1" w:styleId="ref-iss">
    <w:name w:val="ref-iss"/>
    <w:basedOn w:val="Absatz-Standardschriftart"/>
    <w:rsid w:val="00694833"/>
  </w:style>
  <w:style w:type="character" w:customStyle="1" w:styleId="bibliographic-informationtitle">
    <w:name w:val="bibliographic-information__title"/>
    <w:basedOn w:val="Absatz-Standardschriftart"/>
    <w:rsid w:val="00694833"/>
  </w:style>
  <w:style w:type="character" w:customStyle="1" w:styleId="bibliographic-informationvalue">
    <w:name w:val="bibliographic-information__value"/>
    <w:basedOn w:val="Absatz-Standardschriftart"/>
    <w:rsid w:val="00694833"/>
  </w:style>
  <w:style w:type="character" w:customStyle="1" w:styleId="pubyear">
    <w:name w:val="pubyear"/>
    <w:basedOn w:val="Absatz-Standardschriftart"/>
    <w:rsid w:val="00694833"/>
  </w:style>
  <w:style w:type="character" w:customStyle="1" w:styleId="chaptertitle">
    <w:name w:val="chaptertitle"/>
    <w:basedOn w:val="Absatz-Standardschriftart"/>
    <w:rsid w:val="00694833"/>
  </w:style>
  <w:style w:type="character" w:customStyle="1" w:styleId="booktitle">
    <w:name w:val="booktitle"/>
    <w:basedOn w:val="Absatz-Standardschriftart"/>
    <w:rsid w:val="00694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3F138-62E6-4606-9F70-7F6009018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3024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</dc:creator>
  <cp:keywords/>
  <dc:description/>
  <cp:lastModifiedBy>Kerstin</cp:lastModifiedBy>
  <cp:revision>73</cp:revision>
  <dcterms:created xsi:type="dcterms:W3CDTF">2019-06-12T12:51:00Z</dcterms:created>
  <dcterms:modified xsi:type="dcterms:W3CDTF">2020-01-16T10:47:00Z</dcterms:modified>
</cp:coreProperties>
</file>